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C39E4" w14:textId="02E65D81" w:rsidR="00C97464" w:rsidRPr="00B35F70" w:rsidRDefault="00BB7E9B" w:rsidP="00BB7E9B">
      <w:pPr>
        <w:jc w:val="left"/>
        <w:rPr>
          <w:rFonts w:ascii="Times New Roman" w:hAnsi="Times New Roman" w:cs="Times New Roman"/>
          <w:sz w:val="15"/>
          <w:szCs w:val="15"/>
        </w:rPr>
      </w:pPr>
      <w:r w:rsidRPr="00BB7E9B">
        <w:rPr>
          <w:rFonts w:ascii="Times New Roman" w:hAnsi="Times New Roman" w:cs="Times New Roman"/>
          <w:b/>
          <w:bCs/>
          <w:sz w:val="15"/>
          <w:szCs w:val="15"/>
        </w:rPr>
        <w:t>Table S</w:t>
      </w:r>
      <w:r w:rsidR="0053593E">
        <w:rPr>
          <w:rFonts w:ascii="Times New Roman" w:hAnsi="Times New Roman" w:cs="Times New Roman"/>
          <w:b/>
          <w:bCs/>
          <w:sz w:val="15"/>
          <w:szCs w:val="15"/>
        </w:rPr>
        <w:t>7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 w:rsidR="00866031" w:rsidRPr="00B35F70">
        <w:rPr>
          <w:rFonts w:ascii="Times New Roman" w:hAnsi="Times New Roman" w:cs="Times New Roman"/>
          <w:sz w:val="15"/>
          <w:szCs w:val="15"/>
        </w:rPr>
        <w:t>Raw data of C</w:t>
      </w:r>
      <w:r w:rsidR="00866031" w:rsidRPr="00B35F70">
        <w:rPr>
          <w:rFonts w:ascii="Times New Roman" w:hAnsi="Times New Roman" w:cs="Times New Roman"/>
          <w:sz w:val="15"/>
          <w:szCs w:val="15"/>
          <w:vertAlign w:val="subscript"/>
        </w:rPr>
        <w:t>T</w:t>
      </w:r>
      <w:r w:rsidR="00866031" w:rsidRPr="00B35F70">
        <w:rPr>
          <w:rFonts w:ascii="Times New Roman" w:hAnsi="Times New Roman" w:cs="Times New Roman"/>
          <w:sz w:val="15"/>
          <w:szCs w:val="15"/>
        </w:rPr>
        <w:t xml:space="preserve"> value in qRT-PCR </w:t>
      </w:r>
      <w:r>
        <w:rPr>
          <w:rFonts w:ascii="Times New Roman" w:hAnsi="Times New Roman" w:cs="Times New Roman"/>
          <w:sz w:val="15"/>
          <w:szCs w:val="15"/>
        </w:rPr>
        <w:t>for e</w:t>
      </w:r>
      <w:r w:rsidRPr="00BB7E9B">
        <w:rPr>
          <w:rFonts w:ascii="Times New Roman" w:hAnsi="Times New Roman" w:cs="Times New Roman"/>
          <w:sz w:val="15"/>
          <w:szCs w:val="15"/>
        </w:rPr>
        <w:t xml:space="preserve">xpression levels of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1</w:t>
      </w:r>
      <w:r w:rsidRPr="00BB7E9B">
        <w:rPr>
          <w:rFonts w:ascii="Times New Roman" w:hAnsi="Times New Roman" w:cs="Times New Roman"/>
          <w:sz w:val="15"/>
          <w:szCs w:val="15"/>
        </w:rPr>
        <w:t xml:space="preserve">,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3</w:t>
      </w:r>
      <w:r w:rsidR="00C05BB4" w:rsidRPr="00C05BB4">
        <w:rPr>
          <w:rFonts w:ascii="Times New Roman" w:hAnsi="Times New Roman" w:cs="Times New Roman"/>
          <w:sz w:val="15"/>
          <w:szCs w:val="15"/>
        </w:rPr>
        <w:t>,</w:t>
      </w:r>
      <w:r w:rsidRPr="00BB7E9B">
        <w:rPr>
          <w:rFonts w:ascii="Times New Roman" w:hAnsi="Times New Roman" w:cs="Times New Roman"/>
          <w:sz w:val="15"/>
          <w:szCs w:val="15"/>
        </w:rPr>
        <w:t xml:space="preserve">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PI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="00C05BB4" w:rsidRPr="00C05BB4">
        <w:rPr>
          <w:rFonts w:ascii="Times New Roman" w:hAnsi="Times New Roman" w:cs="Times New Roman"/>
          <w:i/>
          <w:iCs/>
          <w:sz w:val="15"/>
          <w:szCs w:val="15"/>
        </w:rPr>
        <w:t>AG</w:t>
      </w:r>
      <w:r w:rsidR="00C05BB4">
        <w:rPr>
          <w:rFonts w:ascii="Times New Roman" w:hAnsi="Times New Roman" w:cs="Times New Roman"/>
          <w:sz w:val="15"/>
          <w:szCs w:val="15"/>
        </w:rPr>
        <w:t xml:space="preserve">, </w:t>
      </w:r>
      <w:r w:rsidRPr="00BB7E9B">
        <w:rPr>
          <w:rFonts w:ascii="Times New Roman" w:hAnsi="Times New Roman" w:cs="Times New Roman"/>
          <w:sz w:val="15"/>
          <w:szCs w:val="15"/>
        </w:rPr>
        <w:t xml:space="preserve">and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STK</w:t>
      </w:r>
      <w:r w:rsidRPr="00BB7E9B">
        <w:rPr>
          <w:rFonts w:ascii="Times New Roman" w:hAnsi="Times New Roman" w:cs="Times New Roman"/>
          <w:sz w:val="15"/>
          <w:szCs w:val="15"/>
        </w:rPr>
        <w:t xml:space="preserve"> in </w:t>
      </w:r>
      <w:r w:rsidR="00B91F88">
        <w:rPr>
          <w:rFonts w:ascii="Times New Roman" w:hAnsi="Times New Roman" w:cs="Times New Roman"/>
          <w:sz w:val="15"/>
          <w:szCs w:val="15"/>
        </w:rPr>
        <w:t xml:space="preserve">flowers from </w:t>
      </w:r>
      <w:r w:rsidR="00B91F88" w:rsidRPr="00B91F88">
        <w:rPr>
          <w:rFonts w:ascii="Times New Roman" w:hAnsi="Times New Roman" w:cs="Times New Roman"/>
          <w:i/>
          <w:iCs/>
          <w:sz w:val="15"/>
          <w:szCs w:val="15"/>
        </w:rPr>
        <w:t>35S:TeAG1</w:t>
      </w:r>
      <w:r w:rsidR="00B91F88">
        <w:rPr>
          <w:rFonts w:ascii="Times New Roman" w:hAnsi="Times New Roman" w:cs="Times New Roman"/>
          <w:sz w:val="15"/>
          <w:szCs w:val="15"/>
        </w:rPr>
        <w:t xml:space="preserve"> transgenic lines and wild-type </w:t>
      </w:r>
      <w:r w:rsidR="00C05BB4">
        <w:rPr>
          <w:rFonts w:ascii="Times New Roman" w:hAnsi="Times New Roman" w:cs="Times New Roman"/>
          <w:sz w:val="15"/>
          <w:szCs w:val="15"/>
        </w:rPr>
        <w:t>Arabidop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27729" w:rsidRPr="00BC0DAA" w14:paraId="1FC20D00" w14:textId="77777777" w:rsidTr="00A340E9"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53DA81AC" w14:textId="0F0A80A0" w:rsidR="00727729" w:rsidRPr="00BC0DAA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DAA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00AD948E" w14:textId="2978F7D6" w:rsidR="00727729" w:rsidRPr="00BC0DAA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DAA">
              <w:rPr>
                <w:rFonts w:ascii="Times New Roman" w:hAnsi="Times New Roman" w:cs="Times New Roman"/>
                <w:sz w:val="15"/>
                <w:szCs w:val="15"/>
              </w:rPr>
              <w:t>Sample name</w:t>
            </w:r>
          </w:p>
        </w:tc>
        <w:tc>
          <w:tcPr>
            <w:tcW w:w="49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4BB095" w14:textId="21399ED9" w:rsidR="00727729" w:rsidRPr="00BC0DAA" w:rsidRDefault="00727729" w:rsidP="007277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DAA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</w:tr>
      <w:tr w:rsidR="00727729" w:rsidRPr="00BC0DAA" w14:paraId="0F0FEACA" w14:textId="77777777" w:rsidTr="00727729"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79720E" w14:textId="77777777" w:rsidR="00727729" w:rsidRPr="00BC0DAA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97C5C" w14:textId="77777777" w:rsidR="00727729" w:rsidRPr="00BC0DAA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9BA1" w14:textId="080C9FDA" w:rsidR="00727729" w:rsidRPr="00BC0DAA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DAA">
              <w:rPr>
                <w:rFonts w:ascii="Times New Roman" w:hAnsi="Times New Roman" w:cs="Times New Roman"/>
                <w:sz w:val="15"/>
                <w:szCs w:val="15"/>
              </w:rPr>
              <w:t>TR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350E5" w14:textId="14213ECB" w:rsidR="00727729" w:rsidRPr="00BC0DAA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DAA">
              <w:rPr>
                <w:rFonts w:ascii="Times New Roman" w:hAnsi="Times New Roman" w:cs="Times New Roman"/>
                <w:sz w:val="15"/>
                <w:szCs w:val="15"/>
              </w:rPr>
              <w:t>TR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4020" w14:textId="609895D7" w:rsidR="00727729" w:rsidRPr="00BC0DAA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DAA">
              <w:rPr>
                <w:rFonts w:ascii="Times New Roman" w:hAnsi="Times New Roman" w:cs="Times New Roman"/>
                <w:sz w:val="15"/>
                <w:szCs w:val="15"/>
              </w:rPr>
              <w:t>TR3</w:t>
            </w:r>
          </w:p>
        </w:tc>
      </w:tr>
      <w:tr w:rsidR="00A340E9" w:rsidRPr="00A340E9" w14:paraId="3FD7E421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EEEB8" w14:textId="1F9C882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03A4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1α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8F08C" w14:textId="3099B550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0ED53" w14:textId="6287ADF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9.9368343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D410D" w14:textId="6482EE4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9.8751525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56D89" w14:textId="7FC21CB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9.89061546</w:t>
            </w:r>
          </w:p>
        </w:tc>
      </w:tr>
      <w:tr w:rsidR="00A340E9" w:rsidRPr="00A340E9" w14:paraId="2A44132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57AB24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4D6629" w14:textId="0F66EED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5503D1" w14:textId="1F4820D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5.506874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80495C" w14:textId="40C62910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5.520419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8B1F7F" w14:textId="6F8667A0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5.55343819</w:t>
            </w:r>
          </w:p>
        </w:tc>
      </w:tr>
      <w:tr w:rsidR="00A340E9" w:rsidRPr="00A340E9" w14:paraId="2B1D1FE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9F3B46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B1B52F" w14:textId="669BB3E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80B43A" w14:textId="1639503B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551891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8EDAFA" w14:textId="19A8362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473516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67394B7" w14:textId="38E2E01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56212425</w:t>
            </w:r>
          </w:p>
        </w:tc>
      </w:tr>
      <w:tr w:rsidR="00A340E9" w:rsidRPr="00A340E9" w14:paraId="2600B69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5D9838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A551C4" w14:textId="5552B79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3EB999" w14:textId="04FA5A3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5.77809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6303EB" w14:textId="7813FA0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5.92305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9A000C" w14:textId="732CFD9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5.78122997</w:t>
            </w:r>
          </w:p>
        </w:tc>
      </w:tr>
      <w:tr w:rsidR="00A340E9" w:rsidRPr="00A340E9" w14:paraId="1E727EF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6A47E1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5447F8" w14:textId="1E675E6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59EF00" w14:textId="56ACC54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663452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32C138" w14:textId="2A80A254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667451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2B6299" w14:textId="6AA0641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63013649</w:t>
            </w:r>
          </w:p>
        </w:tc>
      </w:tr>
      <w:tr w:rsidR="00A340E9" w:rsidRPr="00A340E9" w14:paraId="2F3208A6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CAF4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2BF98" w14:textId="4676F65B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F29A" w14:textId="4B04D035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2275400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C341" w14:textId="2B3FE31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27917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6F21" w14:textId="584A43D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16.32107925</w:t>
            </w:r>
          </w:p>
        </w:tc>
      </w:tr>
      <w:tr w:rsidR="001F1480" w:rsidRPr="00A340E9" w14:paraId="2FA8071F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970E" w14:textId="21E9DF20" w:rsidR="001F1480" w:rsidRPr="00A03A41" w:rsidRDefault="001F1480" w:rsidP="001F148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03A4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E3E1" w14:textId="79C8F560" w:rsidR="001F1480" w:rsidRPr="00A340E9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08E0" w14:textId="1FEE64F2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5.9673252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566EB" w14:textId="7158ECED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5.6852798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A34CA" w14:textId="649D86EA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5.92623329</w:t>
            </w:r>
          </w:p>
        </w:tc>
      </w:tr>
      <w:tr w:rsidR="001F1480" w:rsidRPr="00A340E9" w14:paraId="3BE2A5B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0AB789" w14:textId="77777777" w:rsidR="001F1480" w:rsidRPr="00A03A41" w:rsidRDefault="001F1480" w:rsidP="001F148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2FF830" w14:textId="2D7A5B89" w:rsidR="001F1480" w:rsidRPr="00A340E9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50EEC0" w14:textId="5E384B24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0.9284057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E4271F" w14:textId="25B5E51D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1.001569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BDB557" w14:textId="3A529D78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1.00261497</w:t>
            </w:r>
          </w:p>
        </w:tc>
      </w:tr>
      <w:tr w:rsidR="001F1480" w:rsidRPr="00A340E9" w14:paraId="58EA4EE3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4436B9" w14:textId="77777777" w:rsidR="001F1480" w:rsidRPr="00A03A41" w:rsidRDefault="001F1480" w:rsidP="001F148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F441FC" w14:textId="4A1673C1" w:rsidR="001F1480" w:rsidRPr="00A340E9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940DCF" w14:textId="71903E34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2.066402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E26697" w14:textId="72289311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2.061819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865EA9" w14:textId="7F25A1DA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2.16614342</w:t>
            </w:r>
          </w:p>
        </w:tc>
      </w:tr>
      <w:tr w:rsidR="001F1480" w:rsidRPr="00A340E9" w14:paraId="3148FCD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F2E1C6" w14:textId="77777777" w:rsidR="001F1480" w:rsidRPr="00A03A41" w:rsidRDefault="001F1480" w:rsidP="001F148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CC5009" w14:textId="5A639CE9" w:rsidR="001F1480" w:rsidRPr="00A340E9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271A59" w14:textId="7ABD628F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2.451649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2AA133" w14:textId="5F0EC7D8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3.22833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976E557" w14:textId="3843BDE0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2.60554314</w:t>
            </w:r>
          </w:p>
        </w:tc>
      </w:tr>
      <w:tr w:rsidR="001F1480" w:rsidRPr="00A340E9" w14:paraId="38123DA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9BB58" w14:textId="77777777" w:rsidR="001F1480" w:rsidRPr="00A03A41" w:rsidRDefault="001F1480" w:rsidP="001F148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515BC" w14:textId="3A8782C4" w:rsidR="001F1480" w:rsidRPr="00A340E9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F7D07" w14:textId="1280A8AA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3.745025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7C4412" w14:textId="7CDC39E8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3.923345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4C3ECD" w14:textId="379826EB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3.87300873</w:t>
            </w:r>
          </w:p>
        </w:tc>
      </w:tr>
      <w:tr w:rsidR="001F1480" w:rsidRPr="00A340E9" w14:paraId="37AD9A1C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D74EF" w14:textId="77777777" w:rsidR="001F1480" w:rsidRPr="00A03A41" w:rsidRDefault="001F1480" w:rsidP="001F148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CD2B" w14:textId="7BB07729" w:rsidR="001F1480" w:rsidRPr="00A340E9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A405" w14:textId="6F2DF379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3.1478023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30C89" w14:textId="163FDA5F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3.417156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4D0DD" w14:textId="3472E521" w:rsidR="001F1480" w:rsidRPr="001F1480" w:rsidRDefault="001F1480" w:rsidP="001F14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3.40114212</w:t>
            </w:r>
          </w:p>
        </w:tc>
      </w:tr>
      <w:tr w:rsidR="00A340E9" w:rsidRPr="00A340E9" w14:paraId="186C2C27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59951" w14:textId="1189CA6B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03A4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789BA" w14:textId="3BD8578E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B5B1F" w14:textId="4FA618EC" w:rsidR="00A340E9" w:rsidRPr="001F1480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6.6239986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370BB" w14:textId="38BA607E" w:rsidR="00A340E9" w:rsidRPr="001F1480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6.5420875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87FCF" w14:textId="6D6955CD" w:rsidR="00A340E9" w:rsidRPr="001F1480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1480">
              <w:rPr>
                <w:rFonts w:ascii="Times New Roman" w:hAnsi="Times New Roman" w:cs="Times New Roman"/>
                <w:sz w:val="15"/>
                <w:szCs w:val="15"/>
              </w:rPr>
              <w:t>26.54557991</w:t>
            </w:r>
          </w:p>
        </w:tc>
      </w:tr>
      <w:tr w:rsidR="00A340E9" w:rsidRPr="00A340E9" w14:paraId="1E14221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E4A14B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0C8386" w14:textId="75A3BF9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1E9E3F" w14:textId="0C0FC79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32961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A9A64F" w14:textId="2DE5B46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718543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25E1337" w14:textId="2DC613D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0745049</w:t>
            </w:r>
          </w:p>
        </w:tc>
      </w:tr>
      <w:tr w:rsidR="00A340E9" w:rsidRPr="00A340E9" w14:paraId="4E37735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2A4FA4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3DF5A2" w14:textId="25F92DD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052464" w14:textId="2FE2BB6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601865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51D051" w14:textId="472AF56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60264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B191EA" w14:textId="6D3DE0A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58372879</w:t>
            </w:r>
          </w:p>
        </w:tc>
      </w:tr>
      <w:tr w:rsidR="00A340E9" w:rsidRPr="00A340E9" w14:paraId="5B517A4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00B570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3D4E79" w14:textId="636056D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F8480F" w14:textId="2CA43B21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083130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F12197" w14:textId="628693E1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17281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A29C42" w14:textId="4CC05E04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3765736</w:t>
            </w:r>
          </w:p>
        </w:tc>
      </w:tr>
      <w:tr w:rsidR="00A340E9" w:rsidRPr="00A340E9" w14:paraId="20F06F9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CF6090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B8446A" w14:textId="184C985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2550A7" w14:textId="5A2BD085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717745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93EEB6" w14:textId="27E9D07B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61924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398002" w14:textId="3E89276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72618389</w:t>
            </w:r>
          </w:p>
        </w:tc>
      </w:tr>
      <w:tr w:rsidR="00A340E9" w:rsidRPr="00A340E9" w14:paraId="331C5AD2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C8D9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08D9" w14:textId="4D7CC760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F2268" w14:textId="1E99380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7387876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C4C1" w14:textId="6687859B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725053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3D2D8" w14:textId="1F2501C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73970222</w:t>
            </w:r>
          </w:p>
        </w:tc>
      </w:tr>
      <w:tr w:rsidR="00A340E9" w:rsidRPr="00A340E9" w14:paraId="7C96C573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9939E" w14:textId="6E2009DD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03A4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0CBC6" w14:textId="394DFF5E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62752" w14:textId="67CB7E41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3973617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F6C71" w14:textId="0C129F9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2880573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FF8C1" w14:textId="0EBF7CB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22442055</w:t>
            </w:r>
          </w:p>
        </w:tc>
      </w:tr>
      <w:tr w:rsidR="00A340E9" w:rsidRPr="00A340E9" w14:paraId="0EA661BA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579A7F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CED805" w14:textId="004A801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422883" w14:textId="46DDBA40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25069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18E442" w14:textId="64A84C8A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60927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CF99A6E" w14:textId="722A59C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3138313</w:t>
            </w:r>
          </w:p>
        </w:tc>
      </w:tr>
      <w:tr w:rsidR="00A340E9" w:rsidRPr="00A340E9" w14:paraId="3CBFF6C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B71BC9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1E708" w14:textId="4521662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F8DECC" w14:textId="0255FAE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061511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87F720" w14:textId="4FB1989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725364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20573F" w14:textId="3A3243D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2551231</w:t>
            </w:r>
          </w:p>
        </w:tc>
      </w:tr>
      <w:tr w:rsidR="00A340E9" w:rsidRPr="00A340E9" w14:paraId="3A7A947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139169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BE2624" w14:textId="2D59821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C9EC83" w14:textId="552BCC5A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777876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832CFB" w14:textId="491ED94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9995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7614AAD" w14:textId="0B3AA26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81225491</w:t>
            </w:r>
          </w:p>
        </w:tc>
      </w:tr>
      <w:tr w:rsidR="00A340E9" w:rsidRPr="00A340E9" w14:paraId="18C045C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504258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0DFFC4" w14:textId="5DDFDDD4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19B4DA" w14:textId="7BA8CD55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44350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3C074F" w14:textId="6FEF0EA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361042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F11BB2" w14:textId="66C6669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45122433</w:t>
            </w:r>
          </w:p>
        </w:tc>
      </w:tr>
      <w:tr w:rsidR="00A340E9" w:rsidRPr="00A340E9" w14:paraId="15024F0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E10B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722C3" w14:textId="704E006E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5C6B" w14:textId="0750B4B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1856164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F5CF3" w14:textId="2A8CA70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066328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D9537" w14:textId="509A23C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17673683</w:t>
            </w:r>
          </w:p>
        </w:tc>
      </w:tr>
      <w:tr w:rsidR="00A340E9" w:rsidRPr="00A340E9" w14:paraId="422862D8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01CCF" w14:textId="7E699016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03A4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DF3E3" w14:textId="7B7363C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21845" w14:textId="05DA727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970384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9C984" w14:textId="662908F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966077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7424" w14:textId="440919C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7.01109314</w:t>
            </w:r>
          </w:p>
        </w:tc>
      </w:tr>
      <w:tr w:rsidR="00A340E9" w:rsidRPr="00A340E9" w14:paraId="695F4DE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A9D9C9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14AB3E" w14:textId="14C8F31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A3E59" w14:textId="0164938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544277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36811E" w14:textId="42252C5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593818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046338" w14:textId="660863E5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91180229</w:t>
            </w:r>
          </w:p>
        </w:tc>
      </w:tr>
      <w:tr w:rsidR="00A340E9" w:rsidRPr="00A340E9" w14:paraId="099DB57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C1DF28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9AEBDB" w14:textId="7C235D33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5700BB" w14:textId="28A682E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3.264163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C3ED69" w14:textId="5DC8312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3.150196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077A912" w14:textId="2ECE4464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3.25585365</w:t>
            </w:r>
          </w:p>
        </w:tc>
      </w:tr>
      <w:tr w:rsidR="00A340E9" w:rsidRPr="00A340E9" w14:paraId="18437CF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E1A9A8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3651B8" w14:textId="73BB5A2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E9E8D2" w14:textId="57FEFD9B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333203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95861F" w14:textId="6E31A051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236703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473832" w14:textId="35EE507A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23325157</w:t>
            </w:r>
          </w:p>
        </w:tc>
      </w:tr>
      <w:tr w:rsidR="00A340E9" w:rsidRPr="00A340E9" w14:paraId="5955ADB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EE47B8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421391" w14:textId="757F328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F58495" w14:textId="0EAC3FB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854034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EC18FA" w14:textId="4F6A4AE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21115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A870848" w14:textId="407C17F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72239113</w:t>
            </w:r>
          </w:p>
        </w:tc>
      </w:tr>
      <w:tr w:rsidR="00A340E9" w:rsidRPr="00A340E9" w14:paraId="43A6F0E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3C0D8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9F469" w14:textId="3A23A46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4718" w14:textId="75363E5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8165798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5396" w14:textId="4905FA54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03306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982AC" w14:textId="00973F1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0149689</w:t>
            </w:r>
          </w:p>
        </w:tc>
      </w:tr>
      <w:tr w:rsidR="00A340E9" w:rsidRPr="00A340E9" w14:paraId="432CADAA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D2B45" w14:textId="7C9A3519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03A4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K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19D41" w14:textId="09B5FF1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AA061" w14:textId="2F306E0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8490619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773F2" w14:textId="017A14B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7401924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C211" w14:textId="1DFA795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6.9160881</w:t>
            </w:r>
          </w:p>
        </w:tc>
      </w:tr>
      <w:tr w:rsidR="00A340E9" w:rsidRPr="00A340E9" w14:paraId="43C6945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230306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37DBD1" w14:textId="00FF1100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F8A435" w14:textId="1F56A92B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990619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C089CD" w14:textId="761EC99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740192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7363BF" w14:textId="100CB47D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5160881</w:t>
            </w:r>
          </w:p>
        </w:tc>
      </w:tr>
      <w:tr w:rsidR="00A340E9" w:rsidRPr="00A340E9" w14:paraId="20C8F9B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EC04A0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7A31F0" w14:textId="543BCB32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A866C" w14:textId="6774B881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61718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63CCF4" w14:textId="6EE62DFF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57588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BA7FE3" w14:textId="273D50CA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2.59305</w:t>
            </w:r>
          </w:p>
        </w:tc>
      </w:tr>
      <w:tr w:rsidR="00A340E9" w:rsidRPr="00A340E9" w14:paraId="66B99F0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CEE9C5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EB01A2" w14:textId="14EF1EBA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AA803D" w14:textId="20433546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50413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67C92" w14:textId="644DC42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402845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9E5FA21" w14:textId="3D324564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20491219</w:t>
            </w:r>
          </w:p>
        </w:tc>
      </w:tr>
      <w:tr w:rsidR="00A340E9" w:rsidRPr="00A340E9" w14:paraId="474FE944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090C48" w14:textId="77777777" w:rsidR="00A340E9" w:rsidRPr="00A03A41" w:rsidRDefault="00A340E9" w:rsidP="00A340E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28E852" w14:textId="347A712E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65542D" w14:textId="3920FC85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928749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5B30A2" w14:textId="0B7DE124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863084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4658FF2" w14:textId="72AACC1A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77154732</w:t>
            </w:r>
          </w:p>
        </w:tc>
      </w:tr>
      <w:tr w:rsidR="00A340E9" w:rsidRPr="00A340E9" w14:paraId="41F9F45F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BFA2F" w14:textId="7777777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9D5EF" w14:textId="5854C09C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10B23" w14:textId="45E91B77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934358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52B56" w14:textId="27EA4A45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0.957815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C5231" w14:textId="66302408" w:rsidR="00A340E9" w:rsidRPr="00A340E9" w:rsidRDefault="00A340E9" w:rsidP="00A340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340E9">
              <w:rPr>
                <w:rFonts w:ascii="Times New Roman" w:hAnsi="Times New Roman" w:cs="Times New Roman"/>
                <w:sz w:val="15"/>
                <w:szCs w:val="15"/>
              </w:rPr>
              <w:t>21.15075302</w:t>
            </w:r>
          </w:p>
        </w:tc>
      </w:tr>
    </w:tbl>
    <w:p w14:paraId="260912FF" w14:textId="46ED3111" w:rsidR="00EE0F51" w:rsidRPr="00A340E9" w:rsidRDefault="00B35F70">
      <w:pPr>
        <w:rPr>
          <w:rFonts w:ascii="Times New Roman" w:hAnsi="Times New Roman" w:cs="Times New Roman"/>
          <w:sz w:val="15"/>
          <w:szCs w:val="15"/>
        </w:rPr>
      </w:pPr>
      <w:r w:rsidRPr="00A340E9">
        <w:rPr>
          <w:rFonts w:ascii="Times New Roman" w:hAnsi="Times New Roman" w:cs="Times New Roman"/>
          <w:sz w:val="15"/>
          <w:szCs w:val="15"/>
        </w:rPr>
        <w:t xml:space="preserve">BR: </w:t>
      </w:r>
      <w:r w:rsidR="005C2370" w:rsidRPr="00A340E9">
        <w:rPr>
          <w:rFonts w:ascii="Times New Roman" w:hAnsi="Times New Roman" w:cs="Times New Roman"/>
          <w:sz w:val="15"/>
          <w:szCs w:val="15"/>
        </w:rPr>
        <w:t xml:space="preserve">biological </w:t>
      </w:r>
      <w:r w:rsidR="00EE0F51" w:rsidRPr="00A340E9">
        <w:rPr>
          <w:rFonts w:ascii="Times New Roman" w:hAnsi="Times New Roman" w:cs="Times New Roman"/>
          <w:sz w:val="15"/>
          <w:szCs w:val="15"/>
        </w:rPr>
        <w:t>replicates</w:t>
      </w:r>
      <w:r w:rsidRPr="00A340E9">
        <w:rPr>
          <w:rFonts w:ascii="Times New Roman" w:hAnsi="Times New Roman" w:cs="Times New Roman"/>
          <w:sz w:val="15"/>
          <w:szCs w:val="15"/>
        </w:rPr>
        <w:t>; TR:</w:t>
      </w:r>
      <w:r w:rsidR="00EE0F51" w:rsidRPr="00A340E9">
        <w:rPr>
          <w:rFonts w:ascii="Times New Roman" w:hAnsi="Times New Roman" w:cs="Times New Roman"/>
          <w:sz w:val="15"/>
          <w:szCs w:val="15"/>
        </w:rPr>
        <w:t xml:space="preserve"> technical replicates</w:t>
      </w:r>
    </w:p>
    <w:sectPr w:rsidR="00EE0F51" w:rsidRPr="00A340E9" w:rsidSect="00C9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D73C4" w14:textId="77777777" w:rsidR="005303B2" w:rsidRDefault="005303B2" w:rsidP="006B396F">
      <w:r>
        <w:separator/>
      </w:r>
    </w:p>
  </w:endnote>
  <w:endnote w:type="continuationSeparator" w:id="0">
    <w:p w14:paraId="556C8713" w14:textId="77777777" w:rsidR="005303B2" w:rsidRDefault="005303B2" w:rsidP="006B3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4CC264" w14:textId="77777777" w:rsidR="005303B2" w:rsidRDefault="005303B2" w:rsidP="006B396F">
      <w:r>
        <w:separator/>
      </w:r>
    </w:p>
  </w:footnote>
  <w:footnote w:type="continuationSeparator" w:id="0">
    <w:p w14:paraId="6768AEC5" w14:textId="77777777" w:rsidR="005303B2" w:rsidRDefault="005303B2" w:rsidP="006B3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BD"/>
    <w:rsid w:val="00014D5F"/>
    <w:rsid w:val="00034C42"/>
    <w:rsid w:val="00112F3A"/>
    <w:rsid w:val="00141A9E"/>
    <w:rsid w:val="001A57C9"/>
    <w:rsid w:val="001F1480"/>
    <w:rsid w:val="0021074D"/>
    <w:rsid w:val="002823BE"/>
    <w:rsid w:val="002E24F4"/>
    <w:rsid w:val="003E746C"/>
    <w:rsid w:val="00431209"/>
    <w:rsid w:val="004E4B75"/>
    <w:rsid w:val="00511868"/>
    <w:rsid w:val="005303B2"/>
    <w:rsid w:val="0053593E"/>
    <w:rsid w:val="0055299A"/>
    <w:rsid w:val="005746DC"/>
    <w:rsid w:val="005C2370"/>
    <w:rsid w:val="005C34BF"/>
    <w:rsid w:val="006853B1"/>
    <w:rsid w:val="006B396F"/>
    <w:rsid w:val="006D5CF8"/>
    <w:rsid w:val="00727729"/>
    <w:rsid w:val="00783EF4"/>
    <w:rsid w:val="00866031"/>
    <w:rsid w:val="008D394B"/>
    <w:rsid w:val="008F3B3C"/>
    <w:rsid w:val="00923DC4"/>
    <w:rsid w:val="009B5C50"/>
    <w:rsid w:val="009B73DF"/>
    <w:rsid w:val="00A03A41"/>
    <w:rsid w:val="00A340E9"/>
    <w:rsid w:val="00B35F70"/>
    <w:rsid w:val="00B46A37"/>
    <w:rsid w:val="00B91F88"/>
    <w:rsid w:val="00BB7E9B"/>
    <w:rsid w:val="00BC0DAA"/>
    <w:rsid w:val="00BF40C8"/>
    <w:rsid w:val="00C05BB4"/>
    <w:rsid w:val="00C62523"/>
    <w:rsid w:val="00C65119"/>
    <w:rsid w:val="00C97464"/>
    <w:rsid w:val="00CA233A"/>
    <w:rsid w:val="00CE79BD"/>
    <w:rsid w:val="00D1663A"/>
    <w:rsid w:val="00DB5231"/>
    <w:rsid w:val="00DE0C68"/>
    <w:rsid w:val="00ED122A"/>
    <w:rsid w:val="00EE0F51"/>
    <w:rsid w:val="00EE0F63"/>
    <w:rsid w:val="00FF62EF"/>
    <w:rsid w:val="151A5C07"/>
    <w:rsid w:val="39030A68"/>
    <w:rsid w:val="59A128D0"/>
    <w:rsid w:val="65EE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08F50"/>
  <w15:docId w15:val="{6C652762-6BEE-4EF7-B02C-B3756BA0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4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7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97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C9746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97464"/>
    <w:rPr>
      <w:sz w:val="18"/>
      <w:szCs w:val="18"/>
    </w:rPr>
  </w:style>
  <w:style w:type="table" w:styleId="a7">
    <w:name w:val="Table Grid"/>
    <w:basedOn w:val="a1"/>
    <w:uiPriority w:val="39"/>
    <w:rsid w:val="00CA2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wenquan</dc:creator>
  <cp:lastModifiedBy>Windows 用户</cp:lastModifiedBy>
  <cp:revision>6</cp:revision>
  <dcterms:created xsi:type="dcterms:W3CDTF">2020-09-03T13:36:00Z</dcterms:created>
  <dcterms:modified xsi:type="dcterms:W3CDTF">2020-09-0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